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DA50CC" w14:paraId="204C1555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50" w14:textId="77777777" w:rsidR="00DA50CC" w:rsidRDefault="00B467E6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51" w14:textId="77777777" w:rsidR="00DA50CC" w:rsidRDefault="00B467E6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52" w14:textId="77777777" w:rsidR="00DA50CC" w:rsidRDefault="00B467E6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53" w14:textId="77777777" w:rsidR="00DA50CC" w:rsidRDefault="00B467E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04C1554" w14:textId="77777777" w:rsidR="00DA50CC" w:rsidRDefault="00B467E6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DA50CC" w14:paraId="204C1558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56" w14:textId="77777777" w:rsidR="00DA50CC" w:rsidRDefault="00B467E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57" w14:textId="588492DA" w:rsidR="00DA50CC" w:rsidRDefault="00DA50C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DA50CC" w14:paraId="204C155D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59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5A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5B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5C" w14:textId="052F90D8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</w:t>
            </w:r>
          </w:p>
        </w:tc>
      </w:tr>
      <w:tr w:rsidR="00DA50CC" w14:paraId="204C1560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5E" w14:textId="77777777" w:rsidR="00DA50CC" w:rsidRDefault="00B467E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5F" w14:textId="77777777" w:rsidR="00DA50CC" w:rsidRDefault="00DA50C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DA50CC" w14:paraId="204C1565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61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62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63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64" w14:textId="3D517102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Reporting method</w:t>
            </w:r>
          </w:p>
        </w:tc>
      </w:tr>
      <w:tr w:rsidR="00DA50CC" w14:paraId="204C1568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66" w14:textId="77777777" w:rsidR="00DA50CC" w:rsidRDefault="00B467E6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67" w14:textId="77777777" w:rsidR="00DA50CC" w:rsidRDefault="00DA50CC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A50CC" w14:paraId="204C156D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69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6A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6B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6C" w14:textId="0031FD8F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troduction</w:t>
            </w:r>
          </w:p>
        </w:tc>
      </w:tr>
      <w:tr w:rsidR="00DA50CC" w14:paraId="204C1572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6E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6F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70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571" w14:textId="61C8FF2E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im</w:t>
            </w:r>
          </w:p>
        </w:tc>
      </w:tr>
      <w:tr w:rsidR="00DA50CC" w14:paraId="204C1575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73" w14:textId="77777777" w:rsidR="00DA50CC" w:rsidRDefault="00B467E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74" w14:textId="77777777" w:rsidR="00DA50CC" w:rsidRDefault="00DA50C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DA50CC" w14:paraId="204C157A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6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7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8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9" w14:textId="5909D97B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1</w:t>
            </w:r>
          </w:p>
        </w:tc>
      </w:tr>
      <w:tr w:rsidR="00DA50CC" w14:paraId="204C157F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B" w14:textId="77777777" w:rsidR="00DA50CC" w:rsidRDefault="00B467E6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C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D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7E" w14:textId="5C900F5F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7</w:t>
            </w:r>
          </w:p>
        </w:tc>
      </w:tr>
      <w:tr w:rsidR="00DA50CC" w14:paraId="204C1584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0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1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2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3" w14:textId="6CD95B7A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upplementary file 1</w:t>
            </w:r>
          </w:p>
        </w:tc>
      </w:tr>
      <w:tr w:rsidR="00DA50CC" w14:paraId="204C1589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5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6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7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8" w14:textId="20ECA424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8</w:t>
            </w:r>
          </w:p>
        </w:tc>
      </w:tr>
      <w:tr w:rsidR="00DA50CC" w14:paraId="204C158E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A" w14:textId="77777777" w:rsidR="00DA50CC" w:rsidRDefault="00B467E6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B" w14:textId="77777777" w:rsidR="00DA50CC" w:rsidRDefault="00B467E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C" w14:textId="77777777" w:rsidR="00DA50CC" w:rsidRDefault="00B467E6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D" w14:textId="59E812D1" w:rsidR="00DA50CC" w:rsidRDefault="001B02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9</w:t>
            </w:r>
          </w:p>
        </w:tc>
      </w:tr>
      <w:tr w:rsidR="00DA50CC" w14:paraId="204C1593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8F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0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1" w14:textId="77777777" w:rsidR="00DA50CC" w:rsidRDefault="00B467E6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2" w14:textId="73B2605E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9</w:t>
            </w:r>
          </w:p>
        </w:tc>
      </w:tr>
      <w:tr w:rsidR="00DA50CC" w14:paraId="204C1598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4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5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6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7" w14:textId="03013DE0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9</w:t>
            </w:r>
          </w:p>
        </w:tc>
      </w:tr>
      <w:tr w:rsidR="00DA50CC" w14:paraId="204C159D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9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A" w14:textId="77777777" w:rsidR="00DA50CC" w:rsidRDefault="00B467E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B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C" w14:textId="29CB000E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8</w:t>
            </w:r>
          </w:p>
        </w:tc>
      </w:tr>
      <w:tr w:rsidR="00DA50CC" w14:paraId="204C15A2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E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9F" w14:textId="77777777" w:rsidR="00DA50CC" w:rsidRDefault="00B467E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0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1" w14:textId="122055D4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DA50CC" w14:paraId="204C15A7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3" w14:textId="77777777" w:rsidR="00DA50CC" w:rsidRDefault="00B467E6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4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5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6" w14:textId="6608D97E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10</w:t>
            </w:r>
          </w:p>
        </w:tc>
      </w:tr>
      <w:tr w:rsidR="00DA50CC" w14:paraId="204C15AC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8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9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A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B" w14:textId="3CFC97D1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9</w:t>
            </w:r>
          </w:p>
        </w:tc>
      </w:tr>
      <w:tr w:rsidR="00DA50CC" w14:paraId="204C15B1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D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E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AF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0" w14:textId="35B156A9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DA50CC" w14:paraId="204C15B6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2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3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4" w14:textId="77777777" w:rsidR="00DA50CC" w:rsidRDefault="00B467E6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5" w14:textId="6F222389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DA50CC" w14:paraId="204C15BB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7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8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9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A" w14:textId="3DAF7091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DA50CC" w14:paraId="204C15C0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C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D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E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BF" w14:textId="2C08B543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DA50CC" w14:paraId="204C15C5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1" w14:textId="77777777" w:rsidR="00DA50CC" w:rsidRDefault="00B467E6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2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3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4" w14:textId="78556AB0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DA50CC" w14:paraId="204C15CA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6" w14:textId="77777777" w:rsidR="00DA50CC" w:rsidRDefault="00B467E6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7" w14:textId="77777777" w:rsidR="00DA50CC" w:rsidRDefault="00B467E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8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C9" w14:textId="46224B8F" w:rsidR="00DA50CC" w:rsidRDefault="00B467E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204C15CB" w14:textId="77777777" w:rsidR="00DA50CC" w:rsidRDefault="00DA50CC">
      <w:pPr>
        <w:rPr>
          <w:rFonts w:ascii="Times New Roman"/>
          <w:sz w:val="18"/>
        </w:rPr>
        <w:sectPr w:rsidR="00DA50CC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DA50CC" w14:paraId="204C15D1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CC" w14:textId="77777777" w:rsidR="00DA50CC" w:rsidRDefault="00B467E6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CD" w14:textId="77777777" w:rsidR="00DA50CC" w:rsidRDefault="00B467E6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CE" w14:textId="77777777" w:rsidR="00DA50CC" w:rsidRDefault="00B467E6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04C15CF" w14:textId="77777777" w:rsidR="00DA50CC" w:rsidRDefault="00B467E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04C15D0" w14:textId="77777777" w:rsidR="00DA50CC" w:rsidRDefault="00B467E6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DA50CC" w14:paraId="204C15D4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D2" w14:textId="77777777" w:rsidR="00DA50CC" w:rsidRDefault="00B467E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5D3" w14:textId="77777777" w:rsidR="00DA50CC" w:rsidRDefault="00DA50C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DA50CC" w14:paraId="204C15D9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5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6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7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8" w14:textId="4C0FD431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ure 1</w:t>
            </w:r>
          </w:p>
        </w:tc>
      </w:tr>
      <w:tr w:rsidR="00DA50CC" w14:paraId="204C15D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A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B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C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D" w14:textId="215AE061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A50CC" w14:paraId="204C15E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DF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0" w14:textId="77777777" w:rsidR="00DA50CC" w:rsidRDefault="00B467E6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1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2" w14:textId="54B60C4B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able 2</w:t>
            </w:r>
          </w:p>
        </w:tc>
      </w:tr>
      <w:tr w:rsidR="00DA50CC" w14:paraId="204C15E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4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5" w14:textId="77777777" w:rsidR="00DA50CC" w:rsidRDefault="00B467E6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6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7" w14:textId="20B93ED4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upplementary file 2 and 3</w:t>
            </w:r>
          </w:p>
        </w:tc>
      </w:tr>
      <w:tr w:rsidR="00DA50CC" w14:paraId="204C15ED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9" w14:textId="77777777" w:rsidR="00DA50CC" w:rsidRDefault="00B467E6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A" w14:textId="77777777" w:rsidR="00DA50CC" w:rsidRDefault="00B467E6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B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C" w14:textId="073DA98B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-13</w:t>
            </w:r>
          </w:p>
        </w:tc>
      </w:tr>
      <w:tr w:rsidR="00DA50CC" w14:paraId="204C15F2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E" w14:textId="77777777" w:rsidR="00DA50CC" w:rsidRDefault="00B467E6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EF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0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1" w14:textId="36CE8C82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 </w:t>
            </w:r>
          </w:p>
        </w:tc>
      </w:tr>
      <w:tr w:rsidR="00DA50CC" w14:paraId="204C15F7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3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4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5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6" w14:textId="2CF13650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 </w:t>
            </w:r>
          </w:p>
        </w:tc>
      </w:tr>
      <w:tr w:rsidR="00DA50CC" w14:paraId="204C15FC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8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9" w14:textId="77777777" w:rsidR="00DA50CC" w:rsidRDefault="00B467E6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A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B" w14:textId="6F4DDB30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A50CC" w14:paraId="204C1601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D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E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5FF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00" w14:textId="2A65F4CF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A50CC" w14:paraId="204C1606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02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03" w14:textId="77777777" w:rsidR="00DA50CC" w:rsidRDefault="00B467E6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04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05" w14:textId="14F61541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A50CC" w14:paraId="204C160B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07" w14:textId="77777777" w:rsidR="00DA50CC" w:rsidRDefault="00B467E6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08" w14:textId="77777777" w:rsidR="00DA50CC" w:rsidRDefault="00B467E6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09" w14:textId="77777777" w:rsidR="00DA50CC" w:rsidRDefault="00B467E6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0A" w14:textId="750C808C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DA50CC" w14:paraId="204C160E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60C" w14:textId="77777777" w:rsidR="00DA50CC" w:rsidRDefault="00B467E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60D" w14:textId="77777777" w:rsidR="00DA50CC" w:rsidRDefault="00DA50CC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DA50CC" w14:paraId="204C1613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0F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0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1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2" w14:textId="3E45E43D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iscussion</w:t>
            </w:r>
          </w:p>
        </w:tc>
      </w:tr>
      <w:tr w:rsidR="00DA50CC" w14:paraId="204C1618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04C1614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5" w14:textId="77777777" w:rsidR="00DA50CC" w:rsidRDefault="00B467E6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6" w14:textId="77777777" w:rsidR="00DA50CC" w:rsidRDefault="00B467E6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7" w14:textId="441CDAC6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26</w:t>
            </w:r>
          </w:p>
        </w:tc>
      </w:tr>
      <w:tr w:rsidR="00DA50CC" w14:paraId="204C161D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04C1619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04C161A" w14:textId="77777777" w:rsidR="00DA50CC" w:rsidRDefault="00B467E6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B" w14:textId="77777777" w:rsidR="00DA50CC" w:rsidRDefault="00B467E6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1C" w14:textId="64FEA07E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26</w:t>
            </w:r>
          </w:p>
        </w:tc>
      </w:tr>
      <w:tr w:rsidR="00DA50CC" w14:paraId="204C1622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04C161E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204C161F" w14:textId="77777777" w:rsidR="00DA50CC" w:rsidRDefault="00B467E6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204C1620" w14:textId="77777777" w:rsidR="00DA50CC" w:rsidRDefault="00B467E6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21" w14:textId="55AC4E5C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2</w:t>
            </w:r>
          </w:p>
        </w:tc>
      </w:tr>
      <w:tr w:rsidR="00DA50CC" w14:paraId="204C1625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623" w14:textId="77777777" w:rsidR="00DA50CC" w:rsidRDefault="00B467E6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C1624" w14:textId="77777777" w:rsidR="00DA50CC" w:rsidRDefault="00DA50CC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DA50CC" w14:paraId="204C162A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6" w14:textId="77777777" w:rsidR="00DA50CC" w:rsidRDefault="00B467E6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7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8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9" w14:textId="4513094A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3</w:t>
            </w:r>
          </w:p>
        </w:tc>
      </w:tr>
      <w:tr w:rsidR="00DA50CC" w14:paraId="204C162F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B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C" w14:textId="77777777" w:rsidR="00DA50CC" w:rsidRDefault="00B467E6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D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2E" w14:textId="2972EA2F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3</w:t>
            </w:r>
          </w:p>
        </w:tc>
      </w:tr>
      <w:tr w:rsidR="00DA50CC" w14:paraId="204C1634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0" w14:textId="77777777" w:rsidR="00DA50CC" w:rsidRDefault="00DA50CC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1" w14:textId="77777777" w:rsidR="00DA50CC" w:rsidRDefault="00B467E6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2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3" w14:textId="6D86D6C6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3</w:t>
            </w:r>
          </w:p>
        </w:tc>
      </w:tr>
      <w:tr w:rsidR="00DA50CC" w14:paraId="204C1639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5" w14:textId="77777777" w:rsidR="00DA50CC" w:rsidRDefault="00B467E6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6" w14:textId="77777777" w:rsidR="00DA50CC" w:rsidRDefault="00B467E6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7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8" w14:textId="63F2C72F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Title page</w:t>
            </w:r>
          </w:p>
        </w:tc>
      </w:tr>
      <w:tr w:rsidR="00DA50CC" w14:paraId="204C163E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A" w14:textId="77777777" w:rsidR="00DA50CC" w:rsidRDefault="00B467E6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B" w14:textId="77777777" w:rsidR="00DA50CC" w:rsidRDefault="00B467E6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C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163D" w14:textId="4F9AFF3A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27</w:t>
            </w:r>
          </w:p>
        </w:tc>
      </w:tr>
      <w:tr w:rsidR="00DA50CC" w14:paraId="204C1643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3F" w14:textId="77777777" w:rsidR="00DA50CC" w:rsidRDefault="00B467E6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40" w14:textId="77777777" w:rsidR="00DA50CC" w:rsidRDefault="00B467E6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41" w14:textId="77777777" w:rsidR="00DA50CC" w:rsidRDefault="00B467E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4C1642" w14:textId="44D99B6B" w:rsidR="00DA50CC" w:rsidRDefault="00B467E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</w:tbl>
    <w:p w14:paraId="204C1644" w14:textId="77777777" w:rsidR="00DA50CC" w:rsidRDefault="00DA50CC">
      <w:pPr>
        <w:pStyle w:val="BodyText"/>
        <w:spacing w:before="88"/>
        <w:rPr>
          <w:rFonts w:ascii="Times New Roman"/>
        </w:rPr>
      </w:pPr>
    </w:p>
    <w:p w14:paraId="204C1645" w14:textId="77777777" w:rsidR="00DA50CC" w:rsidRDefault="00B467E6">
      <w:pPr>
        <w:pStyle w:val="BodyText"/>
        <w:ind w:left="232"/>
      </w:pPr>
      <w:r>
        <w:rPr>
          <w:i/>
        </w:rPr>
        <w:lastRenderedPageBreak/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</w:t>
      </w:r>
      <w:r>
        <w:rPr>
          <w:spacing w:val="-2"/>
        </w:rPr>
        <w:t>10.1136/bmj.n71</w:t>
      </w:r>
    </w:p>
    <w:p w14:paraId="204C1646" w14:textId="77777777" w:rsidR="00DA50CC" w:rsidRDefault="00B467E6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DA50CC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C164C" w14:textId="77777777" w:rsidR="00B467E6" w:rsidRDefault="00B467E6">
      <w:r>
        <w:separator/>
      </w:r>
    </w:p>
  </w:endnote>
  <w:endnote w:type="continuationSeparator" w:id="0">
    <w:p w14:paraId="204C164E" w14:textId="77777777" w:rsidR="00B467E6" w:rsidRDefault="00B46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C1648" w14:textId="77777777" w:rsidR="00B467E6" w:rsidRDefault="00B467E6">
      <w:r>
        <w:separator/>
      </w:r>
    </w:p>
  </w:footnote>
  <w:footnote w:type="continuationSeparator" w:id="0">
    <w:p w14:paraId="204C164A" w14:textId="77777777" w:rsidR="00B467E6" w:rsidRDefault="00B467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C1647" w14:textId="77777777" w:rsidR="00DA50CC" w:rsidRDefault="00B467E6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000" behindDoc="1" locked="0" layoutInCell="1" allowOverlap="1" wp14:anchorId="204C1648" wp14:editId="204C1649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6512" behindDoc="1" locked="0" layoutInCell="1" allowOverlap="1" wp14:anchorId="204C164A" wp14:editId="204C164B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04C164C" w14:textId="77777777" w:rsidR="00DA50CC" w:rsidRDefault="00B467E6">
                          <w:pPr>
                            <w:spacing w:before="9"/>
                            <w:ind w:left="20"/>
                            <w:rPr>
                              <w:rFonts w:ascii="Lucida San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Lucida Sans"/>
                              <w:b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4C164A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19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" filled="f" stroked="f">
              <v:textbox inset="0,0,0,0">
                <w:txbxContent>
                  <w:p w14:paraId="204C164C" w14:textId="77777777" w:rsidR="00DA50CC" w:rsidRDefault="00B467E6">
                    <w:pPr>
                      <w:spacing w:before="9"/>
                      <w:ind w:left="20"/>
                      <w:rPr>
                        <w:rFonts w:ascii="Lucida Sans"/>
                        <w:b/>
                        <w:sz w:val="24"/>
                      </w:rPr>
                    </w:pPr>
                    <w:r>
                      <w:rPr>
                        <w:rFonts w:ascii="Lucida Sans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z w:val="24"/>
                      </w:rPr>
                      <w:t>2020</w:t>
                    </w:r>
                    <w:r>
                      <w:rPr>
                        <w:rFonts w:ascii="Lucida Sans"/>
                        <w:b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srQ0NjE1MTQ1sjBS0lEKTi0uzszPAykwrAUAyikfriwAAAA="/>
  </w:docVars>
  <w:rsids>
    <w:rsidRoot w:val="00DA50CC"/>
    <w:rsid w:val="001B0287"/>
    <w:rsid w:val="00372955"/>
    <w:rsid w:val="00B467E6"/>
    <w:rsid w:val="00DA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C1550"/>
  <w15:docId w15:val="{3835A7DB-21E6-400E-BA07-0AD24BEF1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9"/>
      <w:ind w:left="20"/>
    </w:pPr>
    <w:rPr>
      <w:rFonts w:ascii="Lucida Sans" w:eastAsia="Lucida Sans" w:hAnsi="Lucida Sans" w:cs="Lucida Sans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097</Words>
  <Characters>6255</Characters>
  <Application>Microsoft Office Word</Application>
  <DocSecurity>0</DocSecurity>
  <Lines>240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ngela wan</cp:lastModifiedBy>
  <cp:revision>3</cp:revision>
  <dcterms:created xsi:type="dcterms:W3CDTF">2024-04-15T05:06:00Z</dcterms:created>
  <dcterms:modified xsi:type="dcterms:W3CDTF">2024-04-15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4-15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5d446bf2c3dfe0bef1d47c7ae01b57f9f65bab5e64348748a53c1d9ee13ff8b5</vt:lpwstr>
  </property>
</Properties>
</file>